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43" w:type="dxa"/>
        <w:jc w:val="center"/>
        <w:tblLook w:val="04A0" w:firstRow="1" w:lastRow="0" w:firstColumn="1" w:lastColumn="0" w:noHBand="0" w:noVBand="1"/>
      </w:tblPr>
      <w:tblGrid>
        <w:gridCol w:w="1883"/>
        <w:gridCol w:w="960"/>
        <w:gridCol w:w="960"/>
        <w:gridCol w:w="960"/>
        <w:gridCol w:w="960"/>
        <w:gridCol w:w="960"/>
        <w:gridCol w:w="960"/>
      </w:tblGrid>
      <w:tr w:rsidR="00282A97" w:rsidRPr="0061402D" w14:paraId="21723453" w14:textId="77777777" w:rsidTr="00BF3836">
        <w:trPr>
          <w:trHeight w:val="300"/>
          <w:jc w:val="center"/>
        </w:trPr>
        <w:tc>
          <w:tcPr>
            <w:tcW w:w="764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50FF7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17593859"/>
            <w:r w:rsidRPr="00614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 A: List of States and Years in the PRAMS (2016-2020)</w:t>
            </w:r>
          </w:p>
        </w:tc>
      </w:tr>
      <w:tr w:rsidR="00282A97" w:rsidRPr="0061402D" w14:paraId="3575A9C8" w14:textId="77777777" w:rsidTr="00BF3836">
        <w:trPr>
          <w:trHeight w:val="300"/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1378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4DA8BB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of Birt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C203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82A97" w:rsidRPr="0061402D" w14:paraId="489F8897" w14:textId="77777777" w:rsidTr="00BF3836">
        <w:trPr>
          <w:trHeight w:val="300"/>
          <w:jc w:val="center"/>
        </w:trPr>
        <w:tc>
          <w:tcPr>
            <w:tcW w:w="18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3C70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8C46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2F60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3677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3CBC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E70B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5675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82A97" w:rsidRPr="0061402D" w14:paraId="76ADA7A3" w14:textId="77777777" w:rsidTr="00BF3836">
        <w:trPr>
          <w:trHeight w:val="300"/>
          <w:jc w:val="center"/>
        </w:trPr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EAA3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4AA2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CD0B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EE92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38A3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7C0F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4A29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2,533</w:t>
            </w:r>
          </w:p>
        </w:tc>
      </w:tr>
      <w:tr w:rsidR="00282A97" w:rsidRPr="0061402D" w14:paraId="0D91CEC7" w14:textId="77777777" w:rsidTr="00BF3836">
        <w:trPr>
          <w:trHeight w:val="300"/>
          <w:jc w:val="center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7F050084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1B2DF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81D02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DA348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DB48E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49CA8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A9BA4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6,006</w:t>
            </w:r>
          </w:p>
        </w:tc>
      </w:tr>
      <w:tr w:rsidR="00282A97" w:rsidRPr="0061402D" w14:paraId="2310C1F3" w14:textId="77777777" w:rsidTr="00BF3836">
        <w:trPr>
          <w:trHeight w:val="300"/>
          <w:jc w:val="center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2DB666DC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4D319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3435E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C4C74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E0023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8449C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D054B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2,619</w:t>
            </w:r>
          </w:p>
        </w:tc>
      </w:tr>
      <w:tr w:rsidR="00282A97" w:rsidRPr="0061402D" w14:paraId="1D4F6D77" w14:textId="77777777" w:rsidTr="00BF3836">
        <w:trPr>
          <w:trHeight w:val="300"/>
          <w:jc w:val="center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54ED477D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C79CD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97CD1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66BD6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3F225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D4398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6E301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5,001</w:t>
            </w:r>
          </w:p>
        </w:tc>
      </w:tr>
      <w:tr w:rsidR="00282A97" w:rsidRPr="0061402D" w14:paraId="73FB874C" w14:textId="77777777" w:rsidTr="00BF3836">
        <w:trPr>
          <w:trHeight w:val="300"/>
          <w:jc w:val="center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0B272861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4C2EA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67543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D2E56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7460D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73787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A0D43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2,429</w:t>
            </w:r>
          </w:p>
        </w:tc>
      </w:tr>
      <w:tr w:rsidR="00282A97" w:rsidRPr="0061402D" w14:paraId="0F1BB192" w14:textId="77777777" w:rsidTr="00BF3836">
        <w:trPr>
          <w:trHeight w:val="300"/>
          <w:jc w:val="center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13826526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New York St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F2412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78209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44F49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29050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7435F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08C85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2,865</w:t>
            </w:r>
          </w:p>
        </w:tc>
      </w:tr>
      <w:tr w:rsidR="00282A97" w:rsidRPr="0061402D" w14:paraId="508BA09B" w14:textId="77777777" w:rsidTr="00BF3836">
        <w:trPr>
          <w:trHeight w:val="300"/>
          <w:jc w:val="center"/>
        </w:trPr>
        <w:tc>
          <w:tcPr>
            <w:tcW w:w="1883" w:type="dxa"/>
            <w:shd w:val="clear" w:color="auto" w:fill="auto"/>
            <w:noWrap/>
            <w:vAlign w:val="bottom"/>
            <w:hideMark/>
          </w:tcPr>
          <w:p w14:paraId="3477ED34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New York Ci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3C272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79876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0A2E3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75A4E7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3DB81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8B670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4,648</w:t>
            </w:r>
          </w:p>
        </w:tc>
      </w:tr>
      <w:tr w:rsidR="00282A97" w:rsidRPr="0061402D" w14:paraId="3DB95B74" w14:textId="77777777" w:rsidTr="00BF3836">
        <w:trPr>
          <w:trHeight w:val="300"/>
          <w:jc w:val="center"/>
        </w:trPr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43CF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2C74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0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FFDC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1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6AB9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FFD8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C3A1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1,48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E03E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402D">
              <w:rPr>
                <w:rFonts w:ascii="Times New Roman" w:hAnsi="Times New Roman" w:cs="Times New Roman"/>
              </w:rPr>
              <w:t>5,261</w:t>
            </w:r>
          </w:p>
        </w:tc>
      </w:tr>
      <w:tr w:rsidR="00282A97" w:rsidRPr="0061402D" w14:paraId="18985D4D" w14:textId="77777777" w:rsidTr="00BF3836">
        <w:trPr>
          <w:trHeight w:val="300"/>
          <w:jc w:val="center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3C13" w14:textId="77777777" w:rsidR="00282A97" w:rsidRPr="0061402D" w:rsidRDefault="00282A97" w:rsidP="00BF383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4A98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hAnsi="Times New Roman" w:cs="Times New Roman"/>
                <w:b/>
                <w:bCs/>
              </w:rPr>
              <w:t>4,88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6AB4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hAnsi="Times New Roman" w:cs="Times New Roman"/>
                <w:b/>
                <w:bCs/>
              </w:rPr>
              <w:t>6,53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7226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hAnsi="Times New Roman" w:cs="Times New Roman"/>
                <w:b/>
                <w:bCs/>
              </w:rPr>
              <w:t>7,1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182F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hAnsi="Times New Roman" w:cs="Times New Roman"/>
                <w:b/>
                <w:bCs/>
              </w:rPr>
              <w:t>7,43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B0FE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hAnsi="Times New Roman" w:cs="Times New Roman"/>
                <w:b/>
                <w:bCs/>
              </w:rPr>
              <w:t>5,34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EC06" w14:textId="77777777" w:rsidR="00282A97" w:rsidRPr="0061402D" w:rsidRDefault="00282A97" w:rsidP="00BF38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402D">
              <w:rPr>
                <w:rFonts w:ascii="Times New Roman" w:hAnsi="Times New Roman" w:cs="Times New Roman"/>
                <w:b/>
                <w:bCs/>
              </w:rPr>
              <w:t>31,362</w:t>
            </w:r>
          </w:p>
        </w:tc>
      </w:tr>
      <w:bookmarkEnd w:id="0"/>
    </w:tbl>
    <w:p w14:paraId="28401283" w14:textId="77777777" w:rsidR="00282A97" w:rsidRDefault="00282A97" w:rsidP="00282A97"/>
    <w:p w14:paraId="3D1306A1" w14:textId="77777777" w:rsidR="00282A97" w:rsidRDefault="00282A97" w:rsidP="00282A97"/>
    <w:p w14:paraId="1DF21C91" w14:textId="77777777" w:rsidR="00282A97" w:rsidRDefault="00282A97" w:rsidP="00282A97"/>
    <w:p w14:paraId="6C3EA47D" w14:textId="77777777" w:rsidR="00282A97" w:rsidRDefault="00282A97" w:rsidP="00282A97"/>
    <w:p w14:paraId="3A3949FE" w14:textId="77777777" w:rsidR="00282A97" w:rsidRDefault="00282A97" w:rsidP="00282A97"/>
    <w:p w14:paraId="42D87568" w14:textId="77777777" w:rsidR="00282A97" w:rsidRDefault="00282A97" w:rsidP="00282A97"/>
    <w:p w14:paraId="051CF259" w14:textId="77777777" w:rsidR="00282A97" w:rsidRDefault="00282A97" w:rsidP="00282A97"/>
    <w:p w14:paraId="4289F276" w14:textId="77777777" w:rsidR="00282A97" w:rsidRDefault="00282A97" w:rsidP="00282A97"/>
    <w:p w14:paraId="41276033" w14:textId="77777777" w:rsidR="00282A97" w:rsidRDefault="00282A97" w:rsidP="00282A97"/>
    <w:p w14:paraId="1EA25B5F" w14:textId="77777777" w:rsidR="00282A97" w:rsidRDefault="00282A97" w:rsidP="00282A97"/>
    <w:p w14:paraId="559812FE" w14:textId="77777777" w:rsidR="00282A97" w:rsidRDefault="00282A97" w:rsidP="00282A97"/>
    <w:p w14:paraId="461D7F0D" w14:textId="77777777" w:rsidR="00282A97" w:rsidRDefault="00282A97" w:rsidP="00282A97"/>
    <w:p w14:paraId="749FFB53" w14:textId="77777777" w:rsidR="00282A97" w:rsidRDefault="00282A97" w:rsidP="00282A97"/>
    <w:p w14:paraId="387984AE" w14:textId="77777777" w:rsidR="00282A97" w:rsidRDefault="00282A97" w:rsidP="00282A97"/>
    <w:p w14:paraId="28E3E5D9" w14:textId="77777777" w:rsidR="00282A97" w:rsidRDefault="00282A97" w:rsidP="00282A97"/>
    <w:p w14:paraId="49F5791E" w14:textId="77777777" w:rsidR="00282A97" w:rsidRDefault="00282A97" w:rsidP="00282A97"/>
    <w:p w14:paraId="69345215" w14:textId="77777777" w:rsidR="00282A97" w:rsidRDefault="00282A97" w:rsidP="00282A97"/>
    <w:p w14:paraId="173DD5D5" w14:textId="77777777" w:rsidR="00282A97" w:rsidRDefault="00282A97" w:rsidP="00282A97"/>
    <w:p w14:paraId="3A411CED" w14:textId="77777777" w:rsidR="00282A97" w:rsidRDefault="00282A97" w:rsidP="00282A97"/>
    <w:p w14:paraId="6EFF940D" w14:textId="77777777" w:rsidR="00282A97" w:rsidRDefault="00282A97" w:rsidP="00282A97"/>
    <w:p w14:paraId="5DDF9C66" w14:textId="77777777" w:rsidR="00282A97" w:rsidRDefault="00282A97" w:rsidP="00282A97"/>
    <w:tbl>
      <w:tblPr>
        <w:tblW w:w="9636" w:type="dxa"/>
        <w:tblLook w:val="04A0" w:firstRow="1" w:lastRow="0" w:firstColumn="1" w:lastColumn="0" w:noHBand="0" w:noVBand="1"/>
      </w:tblPr>
      <w:tblGrid>
        <w:gridCol w:w="3583"/>
        <w:gridCol w:w="1182"/>
        <w:gridCol w:w="1816"/>
        <w:gridCol w:w="1816"/>
        <w:gridCol w:w="1225"/>
        <w:gridCol w:w="14"/>
      </w:tblGrid>
      <w:tr w:rsidR="00282A97" w:rsidRPr="0061402D" w14:paraId="52FF9888" w14:textId="77777777" w:rsidTr="00BF3836">
        <w:trPr>
          <w:trHeight w:val="144"/>
        </w:trPr>
        <w:tc>
          <w:tcPr>
            <w:tcW w:w="963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FE1A0" w14:textId="77777777" w:rsidR="00282A97" w:rsidRPr="0061402D" w:rsidRDefault="00282A97" w:rsidP="00BF38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E2E2E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Appendix B: Oral Health Experiences by Occupational Status and Income (N = 31,362)</w:t>
            </w:r>
          </w:p>
        </w:tc>
      </w:tr>
      <w:tr w:rsidR="00282A97" w:rsidRPr="0061402D" w14:paraId="7B1CACE7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B7857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480C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ed and no Unwanted Job Loss</w:t>
            </w:r>
            <w:r w:rsidRPr="0061402D" w:rsidDel="003D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20,663)</w:t>
            </w:r>
          </w:p>
        </w:tc>
      </w:tr>
      <w:tr w:rsidR="00282A97" w:rsidRPr="0061402D" w14:paraId="0C1A4E5B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2019F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1A4F33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2013AFF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,268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2E5283E7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2E9B015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4,254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0B8F714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18FA52C5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6,338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5646011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56A4D20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7,803)</w:t>
            </w:r>
          </w:p>
        </w:tc>
      </w:tr>
      <w:tr w:rsidR="00282A97" w:rsidRPr="0061402D" w14:paraId="2D079F9A" w14:textId="77777777" w:rsidTr="00BF3836">
        <w:trPr>
          <w:gridAfter w:val="1"/>
          <w:wAfter w:w="14" w:type="dxa"/>
          <w:trHeight w:val="58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BD8A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al Health Experience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D405815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8800E9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3BDC04E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187424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82A97" w:rsidRPr="0061402D" w14:paraId="2BFF392C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188294B0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Have Dental Insurance</w:t>
            </w:r>
          </w:p>
        </w:tc>
        <w:tc>
          <w:tcPr>
            <w:tcW w:w="1182" w:type="dxa"/>
          </w:tcPr>
          <w:p w14:paraId="648EF130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1816" w:type="dxa"/>
          </w:tcPr>
          <w:p w14:paraId="5AC7A2B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816" w:type="dxa"/>
          </w:tcPr>
          <w:p w14:paraId="37B93B7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1225" w:type="dxa"/>
          </w:tcPr>
          <w:p w14:paraId="582C066C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</w:tr>
      <w:tr w:rsidR="00282A97" w:rsidRPr="0061402D" w14:paraId="0EEF2DA2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794121F3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ceive Dental Cleaning </w:t>
            </w:r>
          </w:p>
        </w:tc>
        <w:tc>
          <w:tcPr>
            <w:tcW w:w="1182" w:type="dxa"/>
          </w:tcPr>
          <w:p w14:paraId="52C066BB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816" w:type="dxa"/>
          </w:tcPr>
          <w:p w14:paraId="3A31ECB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1816" w:type="dxa"/>
          </w:tcPr>
          <w:p w14:paraId="2853586A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%</w:t>
            </w:r>
          </w:p>
        </w:tc>
        <w:tc>
          <w:tcPr>
            <w:tcW w:w="1225" w:type="dxa"/>
          </w:tcPr>
          <w:p w14:paraId="2073A0DE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%</w:t>
            </w:r>
          </w:p>
        </w:tc>
      </w:tr>
      <w:tr w:rsidR="00282A97" w:rsidRPr="0061402D" w14:paraId="69A9DB32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08B6502F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a Dental Problem</w:t>
            </w:r>
          </w:p>
        </w:tc>
        <w:tc>
          <w:tcPr>
            <w:tcW w:w="1182" w:type="dxa"/>
          </w:tcPr>
          <w:p w14:paraId="552ED49E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1816" w:type="dxa"/>
          </w:tcPr>
          <w:p w14:paraId="009F9E6C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816" w:type="dxa"/>
          </w:tcPr>
          <w:p w14:paraId="068D53BA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225" w:type="dxa"/>
          </w:tcPr>
          <w:p w14:paraId="76D1CCC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</w:tr>
      <w:tr w:rsidR="00282A97" w:rsidRPr="0061402D" w14:paraId="5CBCE3C6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344AF324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ed Dental Treatment </w:t>
            </w:r>
          </w:p>
        </w:tc>
        <w:tc>
          <w:tcPr>
            <w:tcW w:w="1182" w:type="dxa"/>
          </w:tcPr>
          <w:p w14:paraId="3A5E8E16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1816" w:type="dxa"/>
          </w:tcPr>
          <w:p w14:paraId="587DABF2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1816" w:type="dxa"/>
          </w:tcPr>
          <w:p w14:paraId="683A477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225" w:type="dxa"/>
          </w:tcPr>
          <w:p w14:paraId="1ED4974B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</w:tr>
      <w:tr w:rsidR="00282A97" w:rsidRPr="0061402D" w14:paraId="5D314F4D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7B005D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9DD07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ed and Unwanted Job Loss</w:t>
            </w:r>
            <w:r w:rsidRPr="0061402D" w:rsidDel="003D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,176)</w:t>
            </w:r>
          </w:p>
        </w:tc>
      </w:tr>
      <w:tr w:rsidR="00282A97" w:rsidRPr="0061402D" w14:paraId="554D68DD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C1D41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6BB301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263198C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821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57BF1F1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5A18F83E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682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0AF84D86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72C2CFD7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476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36AC53DB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0C19D001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06)</w:t>
            </w:r>
          </w:p>
        </w:tc>
      </w:tr>
      <w:tr w:rsidR="00282A97" w:rsidRPr="0061402D" w14:paraId="77064C3B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D076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al Health Experience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796011C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0B5322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6252486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9B16F4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82A97" w:rsidRPr="0061402D" w14:paraId="281E624B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47A76D0B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Have Dental Insurance</w:t>
            </w:r>
          </w:p>
        </w:tc>
        <w:tc>
          <w:tcPr>
            <w:tcW w:w="1182" w:type="dxa"/>
          </w:tcPr>
          <w:p w14:paraId="7D0F115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816" w:type="dxa"/>
          </w:tcPr>
          <w:p w14:paraId="4619285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816" w:type="dxa"/>
          </w:tcPr>
          <w:p w14:paraId="4E2DADFB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225" w:type="dxa"/>
          </w:tcPr>
          <w:p w14:paraId="4978533F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</w:tr>
      <w:tr w:rsidR="00282A97" w:rsidRPr="0061402D" w14:paraId="1622A398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30AD98E2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ceive Dental Cleaning </w:t>
            </w:r>
          </w:p>
        </w:tc>
        <w:tc>
          <w:tcPr>
            <w:tcW w:w="1182" w:type="dxa"/>
          </w:tcPr>
          <w:p w14:paraId="0ECEF47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816" w:type="dxa"/>
          </w:tcPr>
          <w:p w14:paraId="34843A7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%</w:t>
            </w:r>
          </w:p>
        </w:tc>
        <w:tc>
          <w:tcPr>
            <w:tcW w:w="1816" w:type="dxa"/>
          </w:tcPr>
          <w:p w14:paraId="4FC3AF8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%</w:t>
            </w:r>
          </w:p>
        </w:tc>
        <w:tc>
          <w:tcPr>
            <w:tcW w:w="1225" w:type="dxa"/>
          </w:tcPr>
          <w:p w14:paraId="2131FF7A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%</w:t>
            </w:r>
          </w:p>
        </w:tc>
      </w:tr>
      <w:tr w:rsidR="00282A97" w:rsidRPr="0061402D" w14:paraId="4B66540D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49EAC181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a Dental Problem</w:t>
            </w:r>
          </w:p>
        </w:tc>
        <w:tc>
          <w:tcPr>
            <w:tcW w:w="1182" w:type="dxa"/>
          </w:tcPr>
          <w:p w14:paraId="4E0E500C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816" w:type="dxa"/>
          </w:tcPr>
          <w:p w14:paraId="1621C290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1816" w:type="dxa"/>
          </w:tcPr>
          <w:p w14:paraId="2831DED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%</w:t>
            </w:r>
          </w:p>
        </w:tc>
        <w:tc>
          <w:tcPr>
            <w:tcW w:w="1225" w:type="dxa"/>
          </w:tcPr>
          <w:p w14:paraId="1C3F81E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</w:tr>
      <w:tr w:rsidR="00282A97" w:rsidRPr="0061402D" w14:paraId="72DE5E05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2FB36338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ed Dental Treatment </w:t>
            </w:r>
          </w:p>
        </w:tc>
        <w:tc>
          <w:tcPr>
            <w:tcW w:w="1182" w:type="dxa"/>
          </w:tcPr>
          <w:p w14:paraId="0FF235C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816" w:type="dxa"/>
          </w:tcPr>
          <w:p w14:paraId="5A061CB6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816" w:type="dxa"/>
          </w:tcPr>
          <w:p w14:paraId="378850E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225" w:type="dxa"/>
          </w:tcPr>
          <w:p w14:paraId="03947F25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</w:t>
            </w:r>
          </w:p>
        </w:tc>
      </w:tr>
      <w:tr w:rsidR="00282A97" w:rsidRPr="0061402D" w14:paraId="5E3B3263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9CCC4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16B3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employed and no Unwanted Job Loss</w:t>
            </w:r>
            <w:r w:rsidRPr="0061402D" w:rsidDel="003D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7,053)</w:t>
            </w:r>
          </w:p>
        </w:tc>
      </w:tr>
      <w:tr w:rsidR="00282A97" w:rsidRPr="0061402D" w14:paraId="29F8DDE1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8E14D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FB7F89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1FC802A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,417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571BC0E6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5EC422C7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,047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2577035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61C8BCC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1,994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6D00299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3A4952C3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1,043)</w:t>
            </w:r>
          </w:p>
        </w:tc>
      </w:tr>
      <w:tr w:rsidR="00282A97" w:rsidRPr="0061402D" w14:paraId="781FF7B5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CED0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al Health Experience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55EE5B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4A07E3E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C17F0A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2D78389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82A97" w:rsidRPr="0061402D" w14:paraId="15F05823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7D6EC872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Have Dental Insurance</w:t>
            </w:r>
          </w:p>
        </w:tc>
        <w:tc>
          <w:tcPr>
            <w:tcW w:w="1182" w:type="dxa"/>
          </w:tcPr>
          <w:p w14:paraId="1E0CBA9F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816" w:type="dxa"/>
          </w:tcPr>
          <w:p w14:paraId="69602D5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1816" w:type="dxa"/>
          </w:tcPr>
          <w:p w14:paraId="29B7682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1225" w:type="dxa"/>
          </w:tcPr>
          <w:p w14:paraId="7C244176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%</w:t>
            </w:r>
          </w:p>
        </w:tc>
      </w:tr>
      <w:tr w:rsidR="00282A97" w:rsidRPr="0061402D" w14:paraId="41C658C3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4071EB64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ceive Dental Cleaning </w:t>
            </w:r>
          </w:p>
        </w:tc>
        <w:tc>
          <w:tcPr>
            <w:tcW w:w="1182" w:type="dxa"/>
          </w:tcPr>
          <w:p w14:paraId="6D60296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816" w:type="dxa"/>
          </w:tcPr>
          <w:p w14:paraId="1D21389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816" w:type="dxa"/>
          </w:tcPr>
          <w:p w14:paraId="1E8519E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225" w:type="dxa"/>
          </w:tcPr>
          <w:p w14:paraId="733E8D7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%</w:t>
            </w:r>
          </w:p>
        </w:tc>
      </w:tr>
      <w:tr w:rsidR="00282A97" w:rsidRPr="0061402D" w14:paraId="253D8783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714809C7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a Dental Problem</w:t>
            </w:r>
          </w:p>
        </w:tc>
        <w:tc>
          <w:tcPr>
            <w:tcW w:w="1182" w:type="dxa"/>
          </w:tcPr>
          <w:p w14:paraId="73AC086F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</w:t>
            </w:r>
          </w:p>
        </w:tc>
        <w:tc>
          <w:tcPr>
            <w:tcW w:w="1816" w:type="dxa"/>
          </w:tcPr>
          <w:p w14:paraId="29CC6EF4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1816" w:type="dxa"/>
          </w:tcPr>
          <w:p w14:paraId="22C95E62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1225" w:type="dxa"/>
          </w:tcPr>
          <w:p w14:paraId="2236A3FB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</w:tr>
      <w:tr w:rsidR="00282A97" w:rsidRPr="0061402D" w14:paraId="7DB21770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44847053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ed Dental Treatment </w:t>
            </w:r>
          </w:p>
        </w:tc>
        <w:tc>
          <w:tcPr>
            <w:tcW w:w="1182" w:type="dxa"/>
          </w:tcPr>
          <w:p w14:paraId="27D601C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1816" w:type="dxa"/>
          </w:tcPr>
          <w:p w14:paraId="580F497F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816" w:type="dxa"/>
          </w:tcPr>
          <w:p w14:paraId="5D835FEE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225" w:type="dxa"/>
          </w:tcPr>
          <w:p w14:paraId="140422A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</w:tr>
      <w:tr w:rsidR="00282A97" w:rsidRPr="0061402D" w14:paraId="520710FC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A1B6D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AE24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employed and Unwanted Job Loss</w:t>
            </w:r>
            <w:r w:rsidRPr="0061402D" w:rsidDel="003D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1,020)</w:t>
            </w:r>
          </w:p>
        </w:tc>
      </w:tr>
      <w:tr w:rsidR="00282A97" w:rsidRPr="0061402D" w14:paraId="616F7A3E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37BEB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1055E78D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4AA0C565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506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14C17DE0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5E06A71B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67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14:paraId="4045A182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4A51C4E1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10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3DFABE9C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576F3C77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37)</w:t>
            </w:r>
          </w:p>
        </w:tc>
      </w:tr>
      <w:tr w:rsidR="00282A97" w:rsidRPr="0061402D" w14:paraId="422A6B4E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94A3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al Health Experience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39FEB36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790F40B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932C555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BC93CB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82A97" w:rsidRPr="0061402D" w14:paraId="51D7656F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706365BA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Have Dental Insurance</w:t>
            </w:r>
          </w:p>
        </w:tc>
        <w:tc>
          <w:tcPr>
            <w:tcW w:w="1182" w:type="dxa"/>
          </w:tcPr>
          <w:p w14:paraId="30427AF8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816" w:type="dxa"/>
          </w:tcPr>
          <w:p w14:paraId="0174533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816" w:type="dxa"/>
          </w:tcPr>
          <w:p w14:paraId="66AA0826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25" w:type="dxa"/>
          </w:tcPr>
          <w:p w14:paraId="2407947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%</w:t>
            </w:r>
          </w:p>
        </w:tc>
      </w:tr>
      <w:tr w:rsidR="00282A97" w:rsidRPr="0061402D" w14:paraId="33821CAD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4F5B22BF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 Not Receive Dental Cleaning </w:t>
            </w:r>
          </w:p>
        </w:tc>
        <w:tc>
          <w:tcPr>
            <w:tcW w:w="1182" w:type="dxa"/>
          </w:tcPr>
          <w:p w14:paraId="7650E7E7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%</w:t>
            </w:r>
          </w:p>
        </w:tc>
        <w:tc>
          <w:tcPr>
            <w:tcW w:w="1816" w:type="dxa"/>
          </w:tcPr>
          <w:p w14:paraId="18DD860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%</w:t>
            </w:r>
          </w:p>
        </w:tc>
        <w:tc>
          <w:tcPr>
            <w:tcW w:w="1816" w:type="dxa"/>
          </w:tcPr>
          <w:p w14:paraId="056C6164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%</w:t>
            </w:r>
          </w:p>
        </w:tc>
        <w:tc>
          <w:tcPr>
            <w:tcW w:w="1225" w:type="dxa"/>
          </w:tcPr>
          <w:p w14:paraId="29E0E37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</w:tr>
      <w:tr w:rsidR="00282A97" w:rsidRPr="0061402D" w14:paraId="70CFBCEA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shd w:val="clear" w:color="auto" w:fill="auto"/>
            <w:noWrap/>
            <w:vAlign w:val="bottom"/>
            <w:hideMark/>
          </w:tcPr>
          <w:p w14:paraId="2192DC49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a Dental Problem</w:t>
            </w:r>
          </w:p>
        </w:tc>
        <w:tc>
          <w:tcPr>
            <w:tcW w:w="1182" w:type="dxa"/>
          </w:tcPr>
          <w:p w14:paraId="1A19A248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816" w:type="dxa"/>
          </w:tcPr>
          <w:p w14:paraId="64735BC0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816" w:type="dxa"/>
          </w:tcPr>
          <w:p w14:paraId="3893CC6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225" w:type="dxa"/>
          </w:tcPr>
          <w:p w14:paraId="1915B50F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%</w:t>
            </w:r>
          </w:p>
        </w:tc>
      </w:tr>
      <w:tr w:rsidR="00282A97" w:rsidRPr="0061402D" w14:paraId="0AB53BF2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4D3F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ed Dental Treatment 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0936DFC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42EF3F6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F5F361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2ABFA7C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</w:tr>
    </w:tbl>
    <w:p w14:paraId="65C95EAC" w14:textId="77777777" w:rsidR="00282A97" w:rsidRDefault="00282A97" w:rsidP="00282A97">
      <w:r>
        <w:br/>
      </w:r>
    </w:p>
    <w:p w14:paraId="7941C951" w14:textId="77777777" w:rsidR="00282A97" w:rsidRDefault="00282A97" w:rsidP="00282A97"/>
    <w:p w14:paraId="6BD52AA6" w14:textId="77777777" w:rsidR="00282A97" w:rsidRDefault="00282A97" w:rsidP="00282A97"/>
    <w:p w14:paraId="6BD216D1" w14:textId="77777777" w:rsidR="00282A97" w:rsidRDefault="00282A97" w:rsidP="00282A97"/>
    <w:p w14:paraId="75C23B25" w14:textId="77777777" w:rsidR="00282A97" w:rsidRDefault="00282A97" w:rsidP="00282A97"/>
    <w:p w14:paraId="3763F7F2" w14:textId="77777777" w:rsidR="00282A97" w:rsidRDefault="00282A97" w:rsidP="00282A97"/>
    <w:p w14:paraId="112BE259" w14:textId="77777777" w:rsidR="00282A97" w:rsidRDefault="00282A97" w:rsidP="00282A97"/>
    <w:p w14:paraId="5B97253B" w14:textId="77777777" w:rsidR="00282A97" w:rsidRDefault="00282A97" w:rsidP="00282A97"/>
    <w:p w14:paraId="507C2B6A" w14:textId="77777777" w:rsidR="00282A97" w:rsidRDefault="00282A97" w:rsidP="00282A97"/>
    <w:p w14:paraId="469A5953" w14:textId="77777777" w:rsidR="00282A97" w:rsidRDefault="00282A97" w:rsidP="00282A97"/>
    <w:p w14:paraId="2A619A7F" w14:textId="77777777" w:rsidR="00282A97" w:rsidRDefault="00282A97" w:rsidP="00282A97"/>
    <w:tbl>
      <w:tblPr>
        <w:tblW w:w="963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583"/>
        <w:gridCol w:w="1182"/>
        <w:gridCol w:w="1816"/>
        <w:gridCol w:w="1816"/>
        <w:gridCol w:w="1225"/>
        <w:gridCol w:w="14"/>
      </w:tblGrid>
      <w:tr w:rsidR="00282A97" w:rsidRPr="0061402D" w14:paraId="6BDD16DD" w14:textId="77777777" w:rsidTr="00BF3836">
        <w:trPr>
          <w:trHeight w:val="144"/>
        </w:trPr>
        <w:tc>
          <w:tcPr>
            <w:tcW w:w="9636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0CFB4" w14:textId="77777777" w:rsidR="00282A97" w:rsidRPr="0061402D" w:rsidRDefault="00282A97" w:rsidP="00BF38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E2E2E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Appendix C: Unmet Dental Care Needs by Occupational Status and Income (N = 6,100)</w:t>
            </w:r>
          </w:p>
        </w:tc>
      </w:tr>
      <w:tr w:rsidR="00282A97" w:rsidRPr="0061402D" w14:paraId="4F744987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C2FA79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FB3D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ed and not Unwanted Job Loss (n = 3,342)</w:t>
            </w:r>
          </w:p>
        </w:tc>
      </w:tr>
      <w:tr w:rsidR="00282A97" w:rsidRPr="0061402D" w14:paraId="7E274577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59FE0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13433A6E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15255093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643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5390DD3C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77842BB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968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248E4BC0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01FCBBD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989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bottom"/>
          </w:tcPr>
          <w:p w14:paraId="57BE548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3BBDDF2B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  <w:vertAlign w:val="superscript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742)</w:t>
            </w:r>
          </w:p>
        </w:tc>
      </w:tr>
      <w:tr w:rsidR="00282A97" w:rsidRPr="0061402D" w14:paraId="143F2DFA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A0E60F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met Dental Care Need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EA6A2CC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9C01B5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49E4B689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63B83E1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%</w:t>
            </w:r>
          </w:p>
        </w:tc>
      </w:tr>
      <w:tr w:rsidR="00282A97" w:rsidRPr="0061402D" w14:paraId="628F3517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D37E20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A7535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ed and Unwanted Job Loss Lost Job (n = 707)</w:t>
            </w:r>
          </w:p>
        </w:tc>
      </w:tr>
      <w:tr w:rsidR="00282A97" w:rsidRPr="0061402D" w14:paraId="74F2C838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48E18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02FC074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19B049D2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18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1B0CD004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5594E1F3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226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4BACFF7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46D1706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131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bottom"/>
          </w:tcPr>
          <w:p w14:paraId="6BD279D5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0498CCBB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32)</w:t>
            </w:r>
          </w:p>
        </w:tc>
      </w:tr>
      <w:tr w:rsidR="00282A97" w:rsidRPr="0061402D" w14:paraId="5F79C30D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F80594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met Dental Care Need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65FAD4B5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62BF0AB4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60A8B42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D8D4415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</w:tr>
      <w:tr w:rsidR="00282A97" w:rsidRPr="0061402D" w14:paraId="6FF31102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CB970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2F73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employed and not Unwanted Job Loss (n = 1,735)</w:t>
            </w:r>
          </w:p>
        </w:tc>
      </w:tr>
      <w:tr w:rsidR="00282A97" w:rsidRPr="0061402D" w14:paraId="2D22A140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068B2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6E1D4EF3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756ABBC2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665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1AB1E881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36316D6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506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213F391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117E59C3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431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bottom"/>
          </w:tcPr>
          <w:p w14:paraId="374653F9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201051E6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133)</w:t>
            </w:r>
          </w:p>
        </w:tc>
      </w:tr>
      <w:tr w:rsidR="00282A97" w:rsidRPr="0061402D" w14:paraId="2EDACB08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90CCAC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met Dental Care Needs 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6208B3B4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2E2FCB3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9051F9D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49AB9E8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</w:t>
            </w:r>
          </w:p>
        </w:tc>
      </w:tr>
      <w:tr w:rsidR="00282A97" w:rsidRPr="0061402D" w14:paraId="47BEBD4F" w14:textId="77777777" w:rsidTr="00BF3836">
        <w:trPr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BABE7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E8706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employed and Unwanted Job Loss</w:t>
            </w:r>
            <w:r w:rsidRPr="0061402D" w:rsidDel="003D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4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 = 316)</w:t>
            </w:r>
          </w:p>
        </w:tc>
      </w:tr>
      <w:tr w:rsidR="00282A97" w:rsidRPr="0061402D" w14:paraId="4AC803A6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14827" w14:textId="77777777" w:rsidR="00282A97" w:rsidRPr="0061402D" w:rsidRDefault="00282A97" w:rsidP="00BF38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43E9F2C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≤ $16,000</w:t>
            </w:r>
          </w:p>
          <w:p w14:paraId="0114C5B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183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14F2DBFF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16,000 – $40,000</w:t>
            </w:r>
          </w:p>
          <w:p w14:paraId="43EE948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76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32C53B60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$40,001 – $85,000</w:t>
            </w:r>
          </w:p>
          <w:p w14:paraId="5383ADBC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50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bottom"/>
          </w:tcPr>
          <w:p w14:paraId="7DACF9A8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&gt; $85,000</w:t>
            </w:r>
          </w:p>
          <w:p w14:paraId="6FF2A59A" w14:textId="77777777" w:rsidR="00282A97" w:rsidRPr="0061402D" w:rsidRDefault="00282A97" w:rsidP="00BF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402D"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(n = 7)</w:t>
            </w:r>
          </w:p>
        </w:tc>
      </w:tr>
      <w:tr w:rsidR="00282A97" w:rsidRPr="002D4D85" w14:paraId="23A84942" w14:textId="77777777" w:rsidTr="00BF3836">
        <w:trPr>
          <w:gridAfter w:val="1"/>
          <w:wAfter w:w="14" w:type="dxa"/>
          <w:trHeight w:val="144"/>
        </w:trPr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0D723" w14:textId="77777777" w:rsidR="00282A97" w:rsidRPr="0061402D" w:rsidRDefault="00282A97" w:rsidP="00BF3836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met Dental Care Needs 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08A3FC5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2BD2B54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6E340948" w14:textId="77777777" w:rsidR="00282A97" w:rsidRPr="0061402D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5D551234" w14:textId="77777777" w:rsidR="00282A97" w:rsidRPr="002D4D85" w:rsidRDefault="00282A97" w:rsidP="00BF3836">
            <w:pPr>
              <w:spacing w:after="0" w:line="240" w:lineRule="auto"/>
              <w:ind w:left="2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</w:tc>
      </w:tr>
    </w:tbl>
    <w:p w14:paraId="77788A8C" w14:textId="77777777" w:rsidR="00282A97" w:rsidRDefault="00282A97"/>
    <w:sectPr w:rsidR="00282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NzcwtzA2Njc2NTRV0lEKTi0uzszPAykwrAUAP431fSwAAAA="/>
  </w:docVars>
  <w:rsids>
    <w:rsidRoot w:val="00282A97"/>
    <w:rsid w:val="0028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76DDD"/>
  <w15:chartTrackingRefBased/>
  <w15:docId w15:val="{82024738-6B4B-4E60-A23F-E1521385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3</Characters>
  <Application>Microsoft Office Word</Application>
  <DocSecurity>0</DocSecurity>
  <Lines>21</Lines>
  <Paragraphs>6</Paragraphs>
  <ScaleCrop>false</ScaleCrop>
  <Company>UTHealth - School of Public Health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, Alexander</dc:creator>
  <cp:keywords/>
  <dc:description/>
  <cp:lastModifiedBy>Testa, Alexander</cp:lastModifiedBy>
  <cp:revision>1</cp:revision>
  <dcterms:created xsi:type="dcterms:W3CDTF">2022-11-09T14:17:00Z</dcterms:created>
  <dcterms:modified xsi:type="dcterms:W3CDTF">2022-11-09T14:18:00Z</dcterms:modified>
</cp:coreProperties>
</file>